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599815" cy="2886075"/>
            <wp:effectExtent l="0" t="0" r="635" b="9525"/>
            <wp:docPr id="4" name="图片 4" descr="supplementary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Images of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pRPL23aB:RPL23aB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lant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</w:rPr>
        <w:t>9-day-old plants of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) Col-0,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rpl23aa</w:t>
      </w:r>
      <w:r>
        <w:rPr>
          <w:rFonts w:hint="default" w:ascii="Times New Roman" w:hAnsi="Times New Roman" w:eastAsia="宋体" w:cs="Times New Roman"/>
          <w:iCs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a </w:t>
      </w: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</w:rPr>
        <w:t xml:space="preserve">pRPL23aB::RPL23aB/rpl23aa </w:t>
      </w:r>
      <w:r>
        <w:rPr>
          <w:rFonts w:hint="default" w:ascii="Times New Roman" w:hAnsi="Times New Roman" w:eastAsia="宋体" w:cs="Times New Roman"/>
          <w:bCs/>
          <w:sz w:val="24"/>
          <w:szCs w:val="24"/>
        </w:rPr>
        <w:t>plant with two cotyledons</w:t>
      </w: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) a </w:t>
      </w: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</w:rPr>
        <w:t>pRPL23aB::RPL23aB/rpl23a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lant with three cotyledons. Size bar, 5 mm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22D38"/>
    <w:rsid w:val="3F632BE7"/>
    <w:rsid w:val="7FD5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1T07:2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